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Arial" w:hAnsi="Arial" w:cs="Arial"/>
          <w:b/>
          <w:bCs/>
          <w:sz w:val="28"/>
          <w:szCs w:val="28"/>
        </w:rPr>
      </w:pPr>
      <w:bookmarkStart w:id="0" w:name="_GoBack"/>
      <w:r>
        <w:rPr>
          <w:rFonts w:hint="default" w:ascii="Arial" w:hAnsi="Arial" w:cs="Arial"/>
          <w:b/>
          <w:bCs/>
          <w:sz w:val="28"/>
          <w:szCs w:val="28"/>
        </w:rPr>
        <w:t>Hexokinase 2 Confers Radio-resistance in Hepatocellular Carcinoma by Promoting Autophagy-dependent Degradation of AIMP2</w:t>
      </w:r>
    </w:p>
    <w:bookmarkEnd w:id="0"/>
    <w:p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hint="eastAsia" w:ascii="Arial" w:hAnsi="Arial" w:cs="Arial"/>
          <w:b/>
          <w:bCs/>
          <w:sz w:val="22"/>
          <w:szCs w:val="22"/>
        </w:rPr>
        <w:t>Supplement</w:t>
      </w:r>
      <w:r>
        <w:rPr>
          <w:rFonts w:ascii="Arial" w:hAnsi="Arial" w:cs="Arial"/>
          <w:b/>
          <w:bCs/>
          <w:sz w:val="22"/>
          <w:szCs w:val="22"/>
        </w:rPr>
        <w:t>ary</w:t>
      </w:r>
      <w:r>
        <w:rPr>
          <w:rFonts w:hint="eastAsia"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Table 1. Primers for qPCR</w:t>
      </w:r>
    </w:p>
    <w:tbl>
      <w:tblPr>
        <w:tblStyle w:val="4"/>
        <w:tblW w:w="93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4015"/>
        <w:gridCol w:w="39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015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orward</w:t>
            </w:r>
          </w:p>
        </w:tc>
        <w:tc>
          <w:tcPr>
            <w:tcW w:w="3972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HK2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  <w:t>GAGCCACCACTCACCCTACT</w:t>
            </w:r>
          </w:p>
        </w:tc>
        <w:tc>
          <w:tcPr>
            <w:tcW w:w="3972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  <w:t>CCAGGCATTCGGCAA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Align w:val="top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4015" w:type="dxa"/>
            <w:vAlign w:val="top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shd w:val="clear" w:color="auto" w:fill="FFFFFF"/>
              </w:rPr>
              <w:t>ACCACAGTCCATGCCATCAC</w:t>
            </w:r>
          </w:p>
        </w:tc>
        <w:tc>
          <w:tcPr>
            <w:tcW w:w="3972" w:type="dxa"/>
            <w:vAlign w:val="top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shd w:val="clear" w:color="auto" w:fill="FFFFFF"/>
              </w:rPr>
              <w:t>TCCACCACCCTGTTG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β-ACTIN</w:t>
            </w:r>
          </w:p>
        </w:tc>
        <w:tc>
          <w:tcPr>
            <w:tcW w:w="4015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CATGTACGTTGCTATCCAGGC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CTCCTTAATGTCACGCA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AIMP2</w:t>
            </w:r>
          </w:p>
        </w:tc>
        <w:tc>
          <w:tcPr>
            <w:tcW w:w="4015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GGTTTGCGTTGATCACAATG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AGTTGAAGGCAGCAGT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AXIN2</w:t>
            </w:r>
          </w:p>
        </w:tc>
        <w:tc>
          <w:tcPr>
            <w:tcW w:w="4015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AAACTCATCGCTTGCTTTTT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ACTTACTTTTTCTGTGG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NKD1</w:t>
            </w:r>
          </w:p>
        </w:tc>
        <w:tc>
          <w:tcPr>
            <w:tcW w:w="4015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GCTGAGCGTGTCTCTCAACA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AGGAGTGGATCGGGA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CD44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TCCACATGGAATACACCTGC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AAGTTTTGGTGGCAC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C-Myc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  <w:t>CGACGAGACCTTCATCAAAAAC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TTCTCTGAGACGAG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PUMA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  <w:t>TGTCGATGCTGCTCTTCTTG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GTGTGGAGGAGGAGG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PPM1D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  <w:t>ATGTATGTAGCTCACGTAGGTG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TCCTTCTAACAGGTCCA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PHLDA3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  <w:t>ACATCTACTTCACGCTGGTG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TGCTGGTTCTTGAACT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BCL2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GGTGGGGTCATGTGTGTGG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CGGTTCAGGTACTCAGT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BCL2L1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GAGCTGGTGGTTGACTTTCTC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TCCATCTCCGATTCAGT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IER3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CAGCCGCAGGGTTCTCTAC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GATCTGGCAGAAGACGA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XIAP</w:t>
            </w:r>
          </w:p>
        </w:tc>
        <w:tc>
          <w:tcPr>
            <w:tcW w:w="4015" w:type="dxa"/>
          </w:tcPr>
          <w:p>
            <w:pPr>
              <w:widowControl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ACCGTGCGGTGCTTTAGTT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TGCGTGGCACTATTTTCAA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</w:tcPr>
          <w:p>
            <w:pP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BAX</w:t>
            </w:r>
          </w:p>
        </w:tc>
        <w:tc>
          <w:tcPr>
            <w:tcW w:w="4015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CCGAGAGGTCTTTTTCCGAG</w:t>
            </w:r>
          </w:p>
        </w:tc>
        <w:tc>
          <w:tcPr>
            <w:tcW w:w="3972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CAGCCCATGATGGTTCTG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145656F0"/>
    <w:rsid w:val="06086B72"/>
    <w:rsid w:val="145656F0"/>
    <w:rsid w:val="342364D1"/>
    <w:rsid w:val="4EA0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15:21:00Z</dcterms:created>
  <dc:creator>奶黄包</dc:creator>
  <cp:lastModifiedBy>奶黄包</cp:lastModifiedBy>
  <dcterms:modified xsi:type="dcterms:W3CDTF">2023-05-06T15:5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CE5DAFE458B41E0A610A1C74BCCD936</vt:lpwstr>
  </property>
</Properties>
</file>